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A12AD" w14:textId="47859006" w:rsidR="00960EDE" w:rsidRPr="00960EDE" w:rsidRDefault="00960EDE" w:rsidP="00194827">
      <w:pPr>
        <w:jc w:val="center"/>
        <w:rPr>
          <w:b/>
          <w:bCs/>
        </w:rPr>
      </w:pPr>
      <w:r w:rsidRPr="00960EDE">
        <w:rPr>
          <w:b/>
          <w:bCs/>
        </w:rPr>
        <w:t>Descriptions of Additional Supplementary Files</w:t>
      </w:r>
    </w:p>
    <w:p w14:paraId="6E6583FE" w14:textId="77777777" w:rsidR="00960EDE" w:rsidRPr="00960EDE" w:rsidRDefault="00960EDE" w:rsidP="00194827">
      <w:pPr>
        <w:jc w:val="both"/>
        <w:rPr>
          <w:b/>
          <w:bCs/>
        </w:rPr>
      </w:pPr>
    </w:p>
    <w:p w14:paraId="678C4B80" w14:textId="523A5D93" w:rsidR="00960EDE" w:rsidRPr="00960EDE" w:rsidRDefault="00960EDE" w:rsidP="00194827">
      <w:pPr>
        <w:jc w:val="both"/>
        <w:rPr>
          <w:b/>
          <w:bCs/>
        </w:rPr>
      </w:pPr>
      <w:r w:rsidRPr="00960EDE">
        <w:rPr>
          <w:b/>
          <w:bCs/>
        </w:rPr>
        <w:t>Supplementary Data 1</w:t>
      </w:r>
    </w:p>
    <w:p w14:paraId="0ECB6B40" w14:textId="77777777" w:rsidR="00960EDE" w:rsidRPr="00960EDE" w:rsidRDefault="00960EDE" w:rsidP="00194827">
      <w:pPr>
        <w:jc w:val="both"/>
        <w:rPr>
          <w:b/>
          <w:bCs/>
        </w:rPr>
      </w:pPr>
    </w:p>
    <w:p w14:paraId="418E6C5F" w14:textId="6950391C" w:rsidR="00960EDE" w:rsidRPr="00960EDE" w:rsidRDefault="00960EDE" w:rsidP="00194827">
      <w:pPr>
        <w:jc w:val="both"/>
      </w:pPr>
      <w:r w:rsidRPr="00960EDE">
        <w:rPr>
          <w:b/>
          <w:bCs/>
        </w:rPr>
        <w:t xml:space="preserve">Description: </w:t>
      </w:r>
      <w:r w:rsidRPr="00F7730C">
        <w:rPr>
          <w:b/>
          <w:bCs/>
        </w:rPr>
        <w:t>Genetic and non-genetic c</w:t>
      </w:r>
      <w:r w:rsidRPr="00960EDE">
        <w:rPr>
          <w:b/>
          <w:bCs/>
        </w:rPr>
        <w:t xml:space="preserve">orrelations </w:t>
      </w:r>
      <w:r w:rsidRPr="00F7730C">
        <w:rPr>
          <w:b/>
          <w:bCs/>
        </w:rPr>
        <w:t xml:space="preserve">between 11 ageing-related trait </w:t>
      </w:r>
      <w:r w:rsidRPr="00960EDE">
        <w:rPr>
          <w:b/>
          <w:bCs/>
        </w:rPr>
        <w:t>GWAS.</w:t>
      </w:r>
      <w:r>
        <w:t xml:space="preserve"> Sample Size—Total sample size reported in the original study (cases + controls, if applicable). SNPs in panel—Number of SNPs </w:t>
      </w:r>
      <w:r w:rsidR="00F7730C">
        <w:t xml:space="preserve">shared between the </w:t>
      </w:r>
      <w:r>
        <w:t xml:space="preserve">GWAS </w:t>
      </w:r>
      <w:r w:rsidR="00F7730C">
        <w:t xml:space="preserve">and the </w:t>
      </w:r>
      <w:r>
        <w:t>High</w:t>
      </w:r>
      <w:r w:rsidR="00F7730C">
        <w:t>-d</w:t>
      </w:r>
      <w:r>
        <w:t xml:space="preserve">efinition </w:t>
      </w:r>
      <w:r w:rsidR="00F7730C">
        <w:t>l</w:t>
      </w:r>
      <w:r>
        <w:t xml:space="preserve">ikelihood inference </w:t>
      </w:r>
      <w:r w:rsidR="00F7730C">
        <w:t xml:space="preserve">of genetic correlations (HDL) </w:t>
      </w:r>
      <w:r>
        <w:t xml:space="preserve">reference panel (maximum of </w:t>
      </w:r>
      <w:r w:rsidRPr="00960EDE">
        <w:t>1</w:t>
      </w:r>
      <w:r>
        <w:t>,</w:t>
      </w:r>
      <w:r w:rsidRPr="00960EDE">
        <w:t>029</w:t>
      </w:r>
      <w:r>
        <w:t>,</w:t>
      </w:r>
      <w:r w:rsidRPr="00960EDE">
        <w:t>876</w:t>
      </w:r>
      <w:r>
        <w:t xml:space="preserve"> SNPs). h</w:t>
      </w:r>
      <w:r w:rsidRPr="00960EDE">
        <w:rPr>
          <w:vertAlign w:val="superscript"/>
        </w:rPr>
        <w:t>2</w:t>
      </w:r>
      <w:r w:rsidRPr="00960EDE">
        <w:rPr>
          <w:vertAlign w:val="subscript"/>
        </w:rPr>
        <w:t>SNP</w:t>
      </w:r>
      <w:r>
        <w:t>—Observed scale SNP heritability estimate</w:t>
      </w:r>
      <w:r w:rsidR="00F7730C">
        <w:t>d by HDL</w:t>
      </w:r>
      <w:r>
        <w:t xml:space="preserve">. SE—standard error of the estimate. </w:t>
      </w:r>
      <w:r w:rsidR="00F7730C">
        <w:t xml:space="preserve">Beta—Correlation estimate. </w:t>
      </w:r>
      <w:r>
        <w:t xml:space="preserve">Phenotypic correlation—correlation between </w:t>
      </w:r>
      <w:r w:rsidR="00F7730C">
        <w:t xml:space="preserve">Z scores of </w:t>
      </w:r>
      <w:r>
        <w:t xml:space="preserve">independent null SNP </w:t>
      </w:r>
      <w:r w:rsidR="00F7730C">
        <w:t>(Z &lt; 1.96)</w:t>
      </w:r>
      <w:r>
        <w:t>, capturing</w:t>
      </w:r>
      <w:r w:rsidR="00F7730C">
        <w:t xml:space="preserve"> both correlations due to phenotypic similarity and sample overlap</w:t>
      </w:r>
      <w:r>
        <w:t xml:space="preserve">. </w:t>
      </w:r>
      <w:proofErr w:type="spellStart"/>
      <w:r>
        <w:t>nSNP</w:t>
      </w:r>
      <w:proofErr w:type="spellEnd"/>
      <w:r>
        <w:t>—Number of independent null SNPs used in the phenotypic correlation</w:t>
      </w:r>
      <w:r w:rsidR="00F7730C">
        <w:t xml:space="preserve"> calculation.</w:t>
      </w:r>
    </w:p>
    <w:p w14:paraId="28A7DC31" w14:textId="79B69E54" w:rsidR="00960EDE" w:rsidRDefault="00960EDE" w:rsidP="00194827">
      <w:pPr>
        <w:jc w:val="both"/>
      </w:pPr>
    </w:p>
    <w:p w14:paraId="6DE4F380" w14:textId="77777777" w:rsidR="00E65246" w:rsidRDefault="00E65246" w:rsidP="00194827">
      <w:pPr>
        <w:jc w:val="both"/>
      </w:pPr>
    </w:p>
    <w:p w14:paraId="7A4B60BE" w14:textId="61FA1470" w:rsidR="00F9774F" w:rsidRPr="00F7730C" w:rsidRDefault="00F7730C" w:rsidP="00194827">
      <w:pPr>
        <w:jc w:val="both"/>
        <w:rPr>
          <w:b/>
          <w:bCs/>
        </w:rPr>
      </w:pPr>
      <w:r w:rsidRPr="00F7730C">
        <w:rPr>
          <w:b/>
          <w:bCs/>
        </w:rPr>
        <w:t>Supplementary Data 2</w:t>
      </w:r>
    </w:p>
    <w:p w14:paraId="51EF053F" w14:textId="59A925B1" w:rsidR="00F7730C" w:rsidRDefault="00F7730C" w:rsidP="00194827">
      <w:pPr>
        <w:jc w:val="both"/>
      </w:pPr>
    </w:p>
    <w:p w14:paraId="4917CF0B" w14:textId="64AF51F0" w:rsidR="00F7730C" w:rsidRDefault="00F7730C" w:rsidP="00194827">
      <w:pPr>
        <w:jc w:val="both"/>
      </w:pPr>
      <w:r>
        <w:rPr>
          <w:b/>
          <w:bCs/>
        </w:rPr>
        <w:t xml:space="preserve">Description: Genetic correlations of core ageing-related trait GWAS and GWAS-MAP phenotypes. </w:t>
      </w:r>
      <w:r>
        <w:t xml:space="preserve">[Shared] </w:t>
      </w:r>
      <w:r w:rsidR="00DA5F05">
        <w:t xml:space="preserve">Genetic correlations showing no evidence of heterogeneity between ageing-related traits. </w:t>
      </w:r>
      <w:proofErr w:type="spellStart"/>
      <w:r>
        <w:t>rg_meta</w:t>
      </w:r>
      <w:proofErr w:type="spellEnd"/>
      <w:r>
        <w:t xml:space="preserve">—fixed-effect inverse-variance genetic correlation of all </w:t>
      </w:r>
      <w:proofErr w:type="gramStart"/>
      <w:r>
        <w:t>six core</w:t>
      </w:r>
      <w:proofErr w:type="gramEnd"/>
      <w:r>
        <w:t xml:space="preserve"> ageing-related trait GWAS. </w:t>
      </w:r>
      <w:proofErr w:type="spellStart"/>
      <w:r>
        <w:t>se_meta</w:t>
      </w:r>
      <w:proofErr w:type="spellEnd"/>
      <w:r>
        <w:t xml:space="preserve">—standard error of the meta-analysed genetic correlation. p—p value of the genetic correlation estimate. </w:t>
      </w:r>
      <w:proofErr w:type="spellStart"/>
      <w:r>
        <w:t>p_het</w:t>
      </w:r>
      <w:proofErr w:type="spellEnd"/>
      <w:r>
        <w:t>—Cochran’s Q heterogeneity P value. i2—I</w:t>
      </w:r>
      <w:r w:rsidRPr="00F7730C">
        <w:rPr>
          <w:vertAlign w:val="superscript"/>
        </w:rPr>
        <w:t>2</w:t>
      </w:r>
      <w:r>
        <w:t xml:space="preserve"> heterogeneity statistic. </w:t>
      </w:r>
      <w:proofErr w:type="spellStart"/>
      <w:r>
        <w:t>pmid</w:t>
      </w:r>
      <w:proofErr w:type="spellEnd"/>
      <w:r>
        <w:t xml:space="preserve">—PubMed identifier. [Unique] </w:t>
      </w:r>
      <w:r w:rsidR="00DA5F05">
        <w:t xml:space="preserve">Genetic correlations which are uniquely strong or weak for a single ageing-related trait. </w:t>
      </w:r>
      <w:r>
        <w:t xml:space="preserve">outlier—ageing-related trait showing </w:t>
      </w:r>
      <w:r w:rsidR="00DA5F05">
        <w:t xml:space="preserve">the </w:t>
      </w:r>
      <w:r>
        <w:t xml:space="preserve">uniquely strong or weak genetic correlation with the GWAS-MAP trait, compared to the other ageing-related traits. </w:t>
      </w:r>
      <w:proofErr w:type="spellStart"/>
      <w:r>
        <w:t>rg_outlier</w:t>
      </w:r>
      <w:proofErr w:type="spellEnd"/>
      <w:r>
        <w:t xml:space="preserve">—genetic correlation </w:t>
      </w:r>
      <w:proofErr w:type="gramStart"/>
      <w:r>
        <w:t>estimate</w:t>
      </w:r>
      <w:proofErr w:type="gramEnd"/>
      <w:r>
        <w:t xml:space="preserve"> of the outlier trait with the GWAS-MAP trait. </w:t>
      </w:r>
      <w:proofErr w:type="spellStart"/>
      <w:r>
        <w:t>se_outlier</w:t>
      </w:r>
      <w:proofErr w:type="spellEnd"/>
      <w:r>
        <w:t xml:space="preserve">—standard error of the estimate. </w:t>
      </w:r>
      <w:proofErr w:type="spellStart"/>
      <w:r>
        <w:t>rg_meta</w:t>
      </w:r>
      <w:proofErr w:type="spellEnd"/>
      <w:r>
        <w:t>—fixed-effect inverse-variance-weighted meta-analysis of the genetic correlation estimates of the remaining ageing-related traits (</w:t>
      </w:r>
      <w:proofErr w:type="gramStart"/>
      <w:r>
        <w:t>i.e.</w:t>
      </w:r>
      <w:proofErr w:type="gramEnd"/>
      <w:r>
        <w:t xml:space="preserve"> excluding the outlier). </w:t>
      </w:r>
      <w:proofErr w:type="spellStart"/>
      <w:r>
        <w:t>se_meta</w:t>
      </w:r>
      <w:proofErr w:type="spellEnd"/>
      <w:r>
        <w:t>—standard error of the meta-analysed genetic correlation estimate. i2_omit—I</w:t>
      </w:r>
      <w:r>
        <w:rPr>
          <w:vertAlign w:val="superscript"/>
        </w:rPr>
        <w:t>2</w:t>
      </w:r>
      <w:r>
        <w:t xml:space="preserve"> heterogeneity statistic after excluding the specified trait</w:t>
      </w:r>
      <w:r w:rsidR="00DA5F05">
        <w:t>, where</w:t>
      </w:r>
      <w:r>
        <w:t xml:space="preserve"> </w:t>
      </w:r>
      <w:r w:rsidR="00DA5F05">
        <w:t>“</w:t>
      </w:r>
      <w:proofErr w:type="spellStart"/>
      <w:r w:rsidR="00DA5F05">
        <w:t>fathlife</w:t>
      </w:r>
      <w:proofErr w:type="spellEnd"/>
      <w:r w:rsidR="00DA5F05">
        <w:t>” refers to Father lifespan, “resilience” refers to the inverse of Frailty index, “healthspan” refers to Healthspan, “longevity” refers to Exceptional longevity, “</w:t>
      </w:r>
      <w:proofErr w:type="spellStart"/>
      <w:r w:rsidR="00DA5F05">
        <w:t>mothlife</w:t>
      </w:r>
      <w:proofErr w:type="spellEnd"/>
      <w:r w:rsidR="00DA5F05">
        <w:t>” refers to Mother lifespan, and “</w:t>
      </w:r>
      <w:proofErr w:type="spellStart"/>
      <w:r w:rsidR="00DA5F05">
        <w:t>selfhealth</w:t>
      </w:r>
      <w:proofErr w:type="spellEnd"/>
      <w:r w:rsidR="00DA5F05">
        <w:t>” refers to Self-reported health. [All correlations] All genetic correlation data. [All heterogeneity] All statistics on heterogeneity between ageing-related trait GWAS.</w:t>
      </w:r>
    </w:p>
    <w:p w14:paraId="34E755C8" w14:textId="035E606D" w:rsidR="00AC4E6F" w:rsidRDefault="00AC4E6F" w:rsidP="00194827">
      <w:pPr>
        <w:jc w:val="both"/>
      </w:pPr>
    </w:p>
    <w:p w14:paraId="56A5F0DD" w14:textId="77777777" w:rsidR="00E65246" w:rsidRDefault="00E65246" w:rsidP="00194827">
      <w:pPr>
        <w:jc w:val="both"/>
      </w:pPr>
    </w:p>
    <w:p w14:paraId="7C9D7362" w14:textId="6F22B7F7" w:rsidR="00AC4E6F" w:rsidRPr="00F7730C" w:rsidRDefault="00AC4E6F" w:rsidP="00194827">
      <w:pPr>
        <w:jc w:val="both"/>
        <w:rPr>
          <w:b/>
          <w:bCs/>
        </w:rPr>
      </w:pPr>
      <w:r w:rsidRPr="00F7730C">
        <w:rPr>
          <w:b/>
          <w:bCs/>
        </w:rPr>
        <w:t xml:space="preserve">Supplementary Data </w:t>
      </w:r>
      <w:r>
        <w:rPr>
          <w:b/>
          <w:bCs/>
        </w:rPr>
        <w:t>3</w:t>
      </w:r>
    </w:p>
    <w:p w14:paraId="0F998AB7" w14:textId="77777777" w:rsidR="00AC4E6F" w:rsidRPr="00F7730C" w:rsidRDefault="00AC4E6F" w:rsidP="00194827">
      <w:pPr>
        <w:jc w:val="both"/>
        <w:rPr>
          <w:i/>
          <w:iCs/>
        </w:rPr>
      </w:pPr>
    </w:p>
    <w:p w14:paraId="1F75660A" w14:textId="6476AA3D" w:rsidR="00F7730C" w:rsidRDefault="00E65246" w:rsidP="00194827">
      <w:pPr>
        <w:jc w:val="both"/>
      </w:pPr>
      <w:r w:rsidRPr="00E65246">
        <w:rPr>
          <w:b/>
          <w:bCs/>
        </w:rPr>
        <w:t>Description: Genetic correlations of the six ageing GIPs and GWAS-MAP phenotypes.</w:t>
      </w:r>
      <w:r>
        <w:t xml:space="preserve"> </w:t>
      </w:r>
      <w:proofErr w:type="spellStart"/>
      <w:r>
        <w:t>rg</w:t>
      </w:r>
      <w:proofErr w:type="spellEnd"/>
      <w:r>
        <w:t xml:space="preserve">—Genetic correlation estimate. se—Standard error for the estimate. p—nominal, Wald-ratio P value for the correlation estimate. </w:t>
      </w:r>
      <w:proofErr w:type="spellStart"/>
      <w:r>
        <w:t>p_adj</w:t>
      </w:r>
      <w:proofErr w:type="spellEnd"/>
      <w:r>
        <w:t xml:space="preserve">—Wald-ratio P value, Bonferroni-adjusted for testing 729 traits and six GIPs. </w:t>
      </w:r>
      <w:proofErr w:type="spellStart"/>
      <w:r>
        <w:t>pmid</w:t>
      </w:r>
      <w:proofErr w:type="spellEnd"/>
      <w:r>
        <w:t>—PubMed identifier.</w:t>
      </w:r>
    </w:p>
    <w:p w14:paraId="05A55112" w14:textId="37164220" w:rsidR="00F7730C" w:rsidRDefault="00F7730C" w:rsidP="00194827">
      <w:pPr>
        <w:jc w:val="both"/>
      </w:pPr>
    </w:p>
    <w:p w14:paraId="6BF3986B" w14:textId="0794B448" w:rsidR="00E65246" w:rsidRDefault="00E65246" w:rsidP="00194827">
      <w:pPr>
        <w:jc w:val="both"/>
      </w:pPr>
    </w:p>
    <w:p w14:paraId="511F61CF" w14:textId="7623D338" w:rsidR="00734C3E" w:rsidRDefault="00734C3E" w:rsidP="00734C3E">
      <w:pPr>
        <w:rPr>
          <w:b/>
          <w:bCs/>
        </w:rPr>
      </w:pPr>
      <w:r w:rsidRPr="00E65246">
        <w:rPr>
          <w:b/>
          <w:bCs/>
        </w:rPr>
        <w:t xml:space="preserve">Supplementary Data </w:t>
      </w:r>
      <w:r>
        <w:rPr>
          <w:b/>
          <w:bCs/>
        </w:rPr>
        <w:t>4</w:t>
      </w:r>
    </w:p>
    <w:p w14:paraId="576B0D58" w14:textId="40EBC881" w:rsidR="00734C3E" w:rsidRDefault="00734C3E" w:rsidP="00734C3E">
      <w:pPr>
        <w:rPr>
          <w:b/>
          <w:bCs/>
        </w:rPr>
      </w:pPr>
    </w:p>
    <w:p w14:paraId="5D4B3866" w14:textId="7CE0BB39" w:rsidR="00734C3E" w:rsidRPr="00734C3E" w:rsidRDefault="00734C3E" w:rsidP="00734C3E">
      <w:r>
        <w:rPr>
          <w:b/>
          <w:bCs/>
        </w:rPr>
        <w:t xml:space="preserve">Description: </w:t>
      </w:r>
      <w:r w:rsidRPr="00734C3E">
        <w:rPr>
          <w:b/>
          <w:bCs/>
        </w:rPr>
        <w:t>Changes in lead GIP1 SNP effects when excluding one of the core ageing</w:t>
      </w:r>
      <w:r>
        <w:rPr>
          <w:b/>
          <w:bCs/>
        </w:rPr>
        <w:t>-</w:t>
      </w:r>
      <w:r w:rsidRPr="00734C3E">
        <w:rPr>
          <w:b/>
          <w:bCs/>
        </w:rPr>
        <w:t>related trait GWAS.</w:t>
      </w:r>
      <w:r>
        <w:rPr>
          <w:b/>
          <w:bCs/>
        </w:rPr>
        <w:t xml:space="preserve"> </w:t>
      </w:r>
      <w:r>
        <w:t>Nearest gene(s)—</w:t>
      </w:r>
      <w:r w:rsidRPr="00734C3E">
        <w:t xml:space="preserve"> </w:t>
      </w:r>
      <w:r>
        <w:t>Nearest gene or cytogenetic band to the lead GIP1 SNP in the locus.</w:t>
      </w:r>
      <w:r>
        <w:t xml:space="preserve"> </w:t>
      </w:r>
      <w:proofErr w:type="spellStart"/>
      <w:r>
        <w:t>rsID</w:t>
      </w:r>
      <w:proofErr w:type="spellEnd"/>
      <w:r>
        <w:t>—lead SNP of the locus in the main GIP1 GWAS. Difference—</w:t>
      </w:r>
      <w:r>
        <w:lastRenderedPageBreak/>
        <w:t>Difference in effect size of the SNP in the main GIP1 GWAS and the GIP1 GWAS constructed from five core ageing-related trait GWAS (excluding the listed trait). SE—Standard error. P—Nominal two-sided P value for the difference. Loci with differences passing Bonferroni correction for 27 tests are marked in bold. N Het—Number of scenarios in which the SNP effect size is significantly different when excluding one of the traits.</w:t>
      </w:r>
    </w:p>
    <w:p w14:paraId="6ED4F2B7" w14:textId="7A703809" w:rsidR="00734C3E" w:rsidRDefault="00734C3E" w:rsidP="00194827">
      <w:pPr>
        <w:jc w:val="both"/>
      </w:pPr>
    </w:p>
    <w:p w14:paraId="3E229E4A" w14:textId="77777777" w:rsidR="00734C3E" w:rsidRDefault="00734C3E" w:rsidP="00194827">
      <w:pPr>
        <w:jc w:val="both"/>
      </w:pPr>
    </w:p>
    <w:p w14:paraId="0A6B3AA8" w14:textId="5FF47DDC" w:rsidR="00E65246" w:rsidRDefault="00E65246" w:rsidP="00194827">
      <w:pPr>
        <w:rPr>
          <w:b/>
          <w:bCs/>
        </w:rPr>
      </w:pPr>
      <w:r w:rsidRPr="00E65246">
        <w:rPr>
          <w:b/>
          <w:bCs/>
        </w:rPr>
        <w:t xml:space="preserve">Supplementary Data </w:t>
      </w:r>
      <w:r w:rsidR="00734C3E">
        <w:rPr>
          <w:b/>
          <w:bCs/>
        </w:rPr>
        <w:t>5</w:t>
      </w:r>
    </w:p>
    <w:p w14:paraId="43C5BA96" w14:textId="1393DDF1" w:rsidR="00E65246" w:rsidRDefault="00E65246" w:rsidP="00194827">
      <w:pPr>
        <w:jc w:val="both"/>
        <w:rPr>
          <w:b/>
          <w:bCs/>
        </w:rPr>
      </w:pPr>
    </w:p>
    <w:p w14:paraId="2AB62B09" w14:textId="0FE9F4C1" w:rsidR="00E65246" w:rsidRDefault="00E65246" w:rsidP="00194827">
      <w:pPr>
        <w:jc w:val="both"/>
      </w:pPr>
      <w:r>
        <w:rPr>
          <w:b/>
          <w:bCs/>
        </w:rPr>
        <w:t xml:space="preserve">Description: Lookup of GIP1 loci in the GWAS </w:t>
      </w:r>
      <w:proofErr w:type="spellStart"/>
      <w:r>
        <w:rPr>
          <w:b/>
          <w:bCs/>
        </w:rPr>
        <w:t>catalog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PhenoScanner</w:t>
      </w:r>
      <w:proofErr w:type="spellEnd"/>
      <w:r>
        <w:rPr>
          <w:b/>
          <w:bCs/>
        </w:rPr>
        <w:t xml:space="preserve">. </w:t>
      </w:r>
      <w:r>
        <w:t xml:space="preserve">Locus—Nearest gene or cytogenetic band to the lead GIP1 SNP in the locus. Trait—Shortened trait name. </w:t>
      </w:r>
      <w:proofErr w:type="spellStart"/>
      <w:r>
        <w:t>rsID</w:t>
      </w:r>
      <w:proofErr w:type="spellEnd"/>
      <w:r>
        <w:t>—lead GIP1 SNP of the locus. A1—Effect allele, associated with increased GIP1. Proxy—SNP in linkage disequilibrium (r</w:t>
      </w:r>
      <w:r w:rsidRPr="00E65246">
        <w:rPr>
          <w:vertAlign w:val="superscript"/>
        </w:rPr>
        <w:t>2</w:t>
      </w:r>
      <w:r w:rsidRPr="00E65246">
        <w:rPr>
          <w:vertAlign w:val="subscript"/>
        </w:rPr>
        <w:t>EUR</w:t>
      </w:r>
      <w:r>
        <w:t xml:space="preserve"> ≥ 0.8) with the lead SNP, for which the trait association statistics are reported. P.A1—Effect allele for the proxy, matching the lead SNP A1 allele. R2—Linkage disequilibrium r</w:t>
      </w:r>
      <w:r w:rsidRPr="00E65246">
        <w:rPr>
          <w:vertAlign w:val="superscript"/>
        </w:rPr>
        <w:t>2</w:t>
      </w:r>
      <w:r>
        <w:t xml:space="preserve"> value. Beta1—Reported effect size associated with carrying one copy of the P.A1 allele. SE—Standard error. P—Reported P value. Units—Reported units for the effect size. PMID—PubMed identifier.</w:t>
      </w:r>
    </w:p>
    <w:p w14:paraId="1D5F3C19" w14:textId="69915675" w:rsidR="00032618" w:rsidRDefault="00032618" w:rsidP="00194827">
      <w:pPr>
        <w:jc w:val="both"/>
      </w:pPr>
    </w:p>
    <w:p w14:paraId="07AEBC5F" w14:textId="557D3146" w:rsidR="00032618" w:rsidRDefault="00032618" w:rsidP="00194827">
      <w:pPr>
        <w:jc w:val="both"/>
      </w:pPr>
    </w:p>
    <w:p w14:paraId="3ED81D13" w14:textId="63E007D1" w:rsidR="00032618" w:rsidRDefault="00032618" w:rsidP="00194827">
      <w:pPr>
        <w:jc w:val="both"/>
        <w:rPr>
          <w:b/>
          <w:bCs/>
        </w:rPr>
      </w:pPr>
      <w:r>
        <w:rPr>
          <w:b/>
          <w:bCs/>
        </w:rPr>
        <w:t xml:space="preserve">Supplementary Data </w:t>
      </w:r>
      <w:r w:rsidR="00734C3E">
        <w:rPr>
          <w:b/>
          <w:bCs/>
        </w:rPr>
        <w:t>6</w:t>
      </w:r>
    </w:p>
    <w:p w14:paraId="6FA9694B" w14:textId="51395F3A" w:rsidR="00032618" w:rsidRDefault="00032618" w:rsidP="00194827">
      <w:pPr>
        <w:jc w:val="both"/>
        <w:rPr>
          <w:b/>
          <w:bCs/>
        </w:rPr>
      </w:pPr>
    </w:p>
    <w:p w14:paraId="21070D03" w14:textId="0175920A" w:rsidR="00032618" w:rsidRDefault="00032618" w:rsidP="00194827">
      <w:pPr>
        <w:jc w:val="both"/>
      </w:pPr>
      <w:r>
        <w:rPr>
          <w:b/>
          <w:bCs/>
        </w:rPr>
        <w:t xml:space="preserve">Description: PASCAL gene enrichment analysis. </w:t>
      </w:r>
      <w:r>
        <w:t xml:space="preserve">gene—HGNC gene symbol. entrez-id—NCBI Entrez identifier for the gene. </w:t>
      </w:r>
      <w:proofErr w:type="spellStart"/>
      <w:r>
        <w:t>chr</w:t>
      </w:r>
      <w:proofErr w:type="spellEnd"/>
      <w:r>
        <w:t>—chromosome. start—Base-pair position of the start of the coding region of the gene (</w:t>
      </w:r>
      <w:r w:rsidRPr="00032618">
        <w:t>GRCh37</w:t>
      </w:r>
      <w:r>
        <w:t>). end—Base-pair position of the end of the coding region of the gene (</w:t>
      </w:r>
      <w:r w:rsidRPr="00032618">
        <w:t>GRCh37</w:t>
      </w:r>
      <w:r>
        <w:t xml:space="preserve">). </w:t>
      </w:r>
      <w:proofErr w:type="spellStart"/>
      <w:r>
        <w:t>n_snps</w:t>
      </w:r>
      <w:proofErr w:type="spellEnd"/>
      <w:r>
        <w:t xml:space="preserve">—Number of SNPs </w:t>
      </w:r>
      <w:r w:rsidR="00807FCD">
        <w:t>within the gene region shared between the PASCAL reference and the GIP1 GWAS. p—Enrichment P value. q—</w:t>
      </w:r>
      <w:r w:rsidR="00807FCD" w:rsidRPr="00807FCD">
        <w:t xml:space="preserve"> </w:t>
      </w:r>
      <w:proofErr w:type="spellStart"/>
      <w:r w:rsidR="00807FCD">
        <w:t>B</w:t>
      </w:r>
      <w:r w:rsidR="00807FCD" w:rsidRPr="00807FCD">
        <w:t>enjamini</w:t>
      </w:r>
      <w:proofErr w:type="spellEnd"/>
      <w:r w:rsidR="00807FCD">
        <w:t>-Hochberg-adjusted P value.</w:t>
      </w:r>
    </w:p>
    <w:p w14:paraId="16703B2A" w14:textId="58F78734" w:rsidR="001B6ECF" w:rsidRDefault="001B6ECF" w:rsidP="00194827">
      <w:pPr>
        <w:jc w:val="both"/>
      </w:pPr>
    </w:p>
    <w:p w14:paraId="2B0ACE87" w14:textId="77777777" w:rsidR="001B6ECF" w:rsidRDefault="001B6ECF" w:rsidP="00194827">
      <w:pPr>
        <w:jc w:val="both"/>
      </w:pPr>
    </w:p>
    <w:p w14:paraId="5029640F" w14:textId="1642D9DB" w:rsidR="001B6ECF" w:rsidRDefault="001B6ECF" w:rsidP="00194827">
      <w:pPr>
        <w:jc w:val="both"/>
        <w:rPr>
          <w:b/>
          <w:bCs/>
        </w:rPr>
      </w:pPr>
      <w:r>
        <w:rPr>
          <w:b/>
          <w:bCs/>
        </w:rPr>
        <w:t xml:space="preserve">Supplementary Data </w:t>
      </w:r>
      <w:r w:rsidR="00734C3E">
        <w:rPr>
          <w:b/>
          <w:bCs/>
        </w:rPr>
        <w:t>7</w:t>
      </w:r>
    </w:p>
    <w:p w14:paraId="538696C2" w14:textId="6D528596" w:rsidR="001B6ECF" w:rsidRDefault="001B6ECF" w:rsidP="00194827">
      <w:pPr>
        <w:jc w:val="both"/>
        <w:rPr>
          <w:b/>
          <w:bCs/>
        </w:rPr>
      </w:pPr>
    </w:p>
    <w:p w14:paraId="41CF7E34" w14:textId="3ADC4DF6" w:rsidR="001B6ECF" w:rsidRDefault="001B6ECF" w:rsidP="00194827">
      <w:pPr>
        <w:jc w:val="both"/>
      </w:pPr>
      <w:r>
        <w:rPr>
          <w:b/>
          <w:bCs/>
        </w:rPr>
        <w:t xml:space="preserve">Description: </w:t>
      </w:r>
      <w:r w:rsidR="00D5198F" w:rsidRPr="00D5198F">
        <w:rPr>
          <w:b/>
          <w:bCs/>
        </w:rPr>
        <w:t>PASCAL gene set enrichment analysis</w:t>
      </w:r>
      <w:r w:rsidR="00D5198F">
        <w:rPr>
          <w:b/>
          <w:bCs/>
        </w:rPr>
        <w:t>.</w:t>
      </w:r>
      <w:r w:rsidR="00D5198F" w:rsidRPr="00D5198F">
        <w:rPr>
          <w:b/>
          <w:bCs/>
        </w:rPr>
        <w:t xml:space="preserve"> </w:t>
      </w:r>
      <w:r w:rsidR="00D5198F" w:rsidRPr="00D5198F">
        <w:t xml:space="preserve"> </w:t>
      </w:r>
      <w:r w:rsidRPr="00D5198F">
        <w:t xml:space="preserve">[Hallmark] </w:t>
      </w:r>
      <w:r w:rsidR="00D5198F">
        <w:t>H</w:t>
      </w:r>
      <w:r w:rsidRPr="00D5198F">
        <w:t>allmark</w:t>
      </w:r>
      <w:r w:rsidR="00D5198F" w:rsidRPr="00D5198F">
        <w:t xml:space="preserve"> (C1)</w:t>
      </w:r>
      <w:r w:rsidR="00D5198F">
        <w:t xml:space="preserve"> gene sets </w:t>
      </w:r>
      <w:r w:rsidRPr="00D5198F">
        <w:t>from the Molecular Signatures Database</w:t>
      </w:r>
      <w:r>
        <w:t>. Pathway—Gene set name. Nominal—Chi-square-based enrichment statistics. Empirical—Permutation-based enrichment statistics. P—Uncorrected P value for enrichment. FDR—</w:t>
      </w:r>
      <w:proofErr w:type="spellStart"/>
      <w:r>
        <w:t>Benjamini</w:t>
      </w:r>
      <w:proofErr w:type="spellEnd"/>
      <w:r>
        <w:t>-Hochberg-adjusted P value.</w:t>
      </w:r>
      <w:r w:rsidR="00D5198F">
        <w:t xml:space="preserve"> [GO clusters] Gene ontology (C</w:t>
      </w:r>
      <w:proofErr w:type="gramStart"/>
      <w:r w:rsidR="00D5198F">
        <w:t>5.BP</w:t>
      </w:r>
      <w:proofErr w:type="gramEnd"/>
      <w:r w:rsidR="00D5198F">
        <w:t xml:space="preserve">) pathways (FDR &lt; 5%), clustered based on pathway Jaccard similarity. Cluster—Pathway grouping based on the minimised BIC criterion by </w:t>
      </w:r>
      <w:proofErr w:type="spellStart"/>
      <w:r w:rsidR="00D5198F">
        <w:t>mCLUST</w:t>
      </w:r>
      <w:proofErr w:type="spellEnd"/>
      <w:r w:rsidR="00D5198F">
        <w:t>. [GO all] All Gene ontology (C</w:t>
      </w:r>
      <w:proofErr w:type="gramStart"/>
      <w:r w:rsidR="00D5198F">
        <w:t>5.BP</w:t>
      </w:r>
      <w:proofErr w:type="gramEnd"/>
      <w:r w:rsidR="00D5198F">
        <w:t>) pathways tested by PASCAL.</w:t>
      </w:r>
    </w:p>
    <w:p w14:paraId="30A7B2E8" w14:textId="2C872E46" w:rsidR="003813F8" w:rsidRDefault="003813F8" w:rsidP="00194827">
      <w:pPr>
        <w:jc w:val="both"/>
      </w:pPr>
    </w:p>
    <w:p w14:paraId="58DEC640" w14:textId="75686AC6" w:rsidR="003813F8" w:rsidRDefault="003813F8" w:rsidP="00194827">
      <w:pPr>
        <w:jc w:val="both"/>
      </w:pPr>
    </w:p>
    <w:p w14:paraId="2B0CB807" w14:textId="77B6608F" w:rsidR="003813F8" w:rsidRDefault="003813F8" w:rsidP="00194827">
      <w:pPr>
        <w:jc w:val="both"/>
        <w:rPr>
          <w:b/>
          <w:bCs/>
        </w:rPr>
      </w:pPr>
      <w:r>
        <w:rPr>
          <w:b/>
          <w:bCs/>
        </w:rPr>
        <w:t xml:space="preserve">Supplementary Data </w:t>
      </w:r>
      <w:r w:rsidR="00734C3E">
        <w:rPr>
          <w:b/>
          <w:bCs/>
        </w:rPr>
        <w:t>8</w:t>
      </w:r>
    </w:p>
    <w:p w14:paraId="41D532DA" w14:textId="525C471B" w:rsidR="003813F8" w:rsidRDefault="003813F8" w:rsidP="00194827">
      <w:pPr>
        <w:jc w:val="both"/>
      </w:pPr>
    </w:p>
    <w:p w14:paraId="3920C853" w14:textId="5CCFE3AB" w:rsidR="003813F8" w:rsidRPr="00973090" w:rsidRDefault="003813F8" w:rsidP="00194827">
      <w:pPr>
        <w:jc w:val="both"/>
      </w:pPr>
      <w:r w:rsidRPr="003813F8">
        <w:rPr>
          <w:b/>
          <w:bCs/>
        </w:rPr>
        <w:t>Description:</w:t>
      </w:r>
      <w:r>
        <w:rPr>
          <w:b/>
          <w:bCs/>
        </w:rPr>
        <w:t xml:space="preserve"> Technical details and sensitivity tests of the proteome-wide Mendelian randomisation and colocalisation analysis.</w:t>
      </w:r>
      <w:r>
        <w:t xml:space="preserve"> [MR] Statistics for all 857 exposures. </w:t>
      </w:r>
      <w:r w:rsidR="00485831">
        <w:t>e</w:t>
      </w:r>
      <w:r>
        <w:t>xposure—</w:t>
      </w:r>
      <w:r w:rsidR="00485831">
        <w:t xml:space="preserve">Protein used as exposure. </w:t>
      </w:r>
      <w:proofErr w:type="spellStart"/>
      <w:r w:rsidR="00485831">
        <w:t>nsnp</w:t>
      </w:r>
      <w:proofErr w:type="spellEnd"/>
      <w:r w:rsidR="00485831">
        <w:t xml:space="preserve">—Number of SNPs used as instrumental variable for the exposure. Method—method used to calculate the MR effect: Wald ratio for single instrument SNPs, inverse-variance-weighted test for multiple instruments. beta—MR effect estimate. se—standard error of the MR effect </w:t>
      </w:r>
      <w:proofErr w:type="gramStart"/>
      <w:r w:rsidR="00485831">
        <w:t>estimate</w:t>
      </w:r>
      <w:proofErr w:type="gramEnd"/>
      <w:r w:rsidR="00485831">
        <w:t xml:space="preserve">. p—nominal, two-sided P value for the MR effect. </w:t>
      </w:r>
      <w:proofErr w:type="spellStart"/>
      <w:r w:rsidR="00485831">
        <w:t>fdr</w:t>
      </w:r>
      <w:proofErr w:type="spellEnd"/>
      <w:r w:rsidR="00485831">
        <w:t>—</w:t>
      </w:r>
      <w:proofErr w:type="spellStart"/>
      <w:r w:rsidR="00485831">
        <w:t>Benjamini</w:t>
      </w:r>
      <w:proofErr w:type="spellEnd"/>
      <w:r w:rsidR="00485831">
        <w:t xml:space="preserve">-Hochberg-adjusted P value. </w:t>
      </w:r>
      <w:proofErr w:type="spellStart"/>
      <w:r w:rsidR="00485831">
        <w:t>p_het</w:t>
      </w:r>
      <w:proofErr w:type="spellEnd"/>
      <w:r w:rsidR="00485831">
        <w:t xml:space="preserve">—P value for heterogeneity (requires at least two SNPs). intercept—MR-Egger intercept estimate (beta), standard error (se), and P </w:t>
      </w:r>
      <w:r w:rsidR="00485831">
        <w:lastRenderedPageBreak/>
        <w:t xml:space="preserve">value (p), if enough instruments were available. </w:t>
      </w:r>
      <w:r w:rsidR="00973090">
        <w:t xml:space="preserve">[LD Check] Lookup of the 30 most significant GIP1 SNPs surrounding the lead </w:t>
      </w:r>
      <w:proofErr w:type="spellStart"/>
      <w:r w:rsidR="00973090">
        <w:t>pQTL</w:t>
      </w:r>
      <w:proofErr w:type="spellEnd"/>
      <w:r w:rsidR="00973090">
        <w:t xml:space="preserve"> instrument. lead—the </w:t>
      </w:r>
      <w:proofErr w:type="spellStart"/>
      <w:r w:rsidR="00973090">
        <w:t>pQTL</w:t>
      </w:r>
      <w:proofErr w:type="spellEnd"/>
      <w:r w:rsidR="00973090">
        <w:t xml:space="preserve"> used as instrument for the exposure. </w:t>
      </w:r>
      <w:proofErr w:type="spellStart"/>
      <w:r w:rsidR="00973090">
        <w:t>rsid</w:t>
      </w:r>
      <w:proofErr w:type="spellEnd"/>
      <w:r w:rsidR="00973090">
        <w:t xml:space="preserve">—SNP identifier of the 30 most significant GIP1 SNPs near the lead </w:t>
      </w:r>
      <w:proofErr w:type="spellStart"/>
      <w:r w:rsidR="00973090">
        <w:t>pQTL</w:t>
      </w:r>
      <w:proofErr w:type="spellEnd"/>
      <w:r w:rsidR="00973090">
        <w:t xml:space="preserve">. </w:t>
      </w:r>
      <w:proofErr w:type="spellStart"/>
      <w:r w:rsidR="00973090">
        <w:t>chr</w:t>
      </w:r>
      <w:proofErr w:type="spellEnd"/>
      <w:r w:rsidR="00973090">
        <w:t xml:space="preserve">—chromosome. </w:t>
      </w:r>
      <w:proofErr w:type="spellStart"/>
      <w:r w:rsidR="00973090">
        <w:t>pos</w:t>
      </w:r>
      <w:proofErr w:type="spellEnd"/>
      <w:r w:rsidR="00973090">
        <w:t>—Base-pair position (</w:t>
      </w:r>
      <w:r w:rsidR="00973090" w:rsidRPr="00032618">
        <w:t>GRCh37</w:t>
      </w:r>
      <w:r w:rsidR="00973090">
        <w:t>). p—Nominal two-sided P value of the SNP association with GIP1. r2—linkage disequilibrium r</w:t>
      </w:r>
      <w:r w:rsidR="00973090" w:rsidRPr="00973090">
        <w:rPr>
          <w:vertAlign w:val="superscript"/>
        </w:rPr>
        <w:t>2</w:t>
      </w:r>
      <w:r w:rsidR="00973090">
        <w:t xml:space="preserve"> of the SNP with the </w:t>
      </w:r>
      <w:proofErr w:type="spellStart"/>
      <w:r w:rsidR="00973090">
        <w:t>pQTL</w:t>
      </w:r>
      <w:proofErr w:type="spellEnd"/>
      <w:r w:rsidR="00973090">
        <w:t xml:space="preserve">. check—check whether the SNP is at least r2 &gt; 0.8 with the </w:t>
      </w:r>
      <w:proofErr w:type="spellStart"/>
      <w:r w:rsidR="00973090">
        <w:t>pQTL</w:t>
      </w:r>
      <w:proofErr w:type="spellEnd"/>
      <w:r w:rsidR="00973090">
        <w:t xml:space="preserve">. pass—does the locus pass the LD check? [Colocalisation] </w:t>
      </w:r>
      <w:proofErr w:type="spellStart"/>
      <w:r w:rsidR="00973090">
        <w:t>coloc</w:t>
      </w:r>
      <w:proofErr w:type="spellEnd"/>
      <w:r w:rsidR="00973090">
        <w:t xml:space="preserve"> test for the probability that the GIP1 GWAS and </w:t>
      </w:r>
      <w:proofErr w:type="spellStart"/>
      <w:r w:rsidR="00973090">
        <w:t>pQTL</w:t>
      </w:r>
      <w:proofErr w:type="spellEnd"/>
      <w:r w:rsidR="00973090">
        <w:t xml:space="preserve"> </w:t>
      </w:r>
      <w:proofErr w:type="spellStart"/>
      <w:r w:rsidR="00973090">
        <w:t>GWASsignals</w:t>
      </w:r>
      <w:proofErr w:type="spellEnd"/>
      <w:r w:rsidR="00973090">
        <w:t xml:space="preserve"> colocalise. </w:t>
      </w:r>
      <w:proofErr w:type="spellStart"/>
      <w:r w:rsidR="00973090">
        <w:t>nsnp</w:t>
      </w:r>
      <w:proofErr w:type="spellEnd"/>
      <w:r w:rsidR="00973090">
        <w:t xml:space="preserve">—number of SNPs used for the </w:t>
      </w:r>
      <w:proofErr w:type="spellStart"/>
      <w:r w:rsidR="00973090">
        <w:t>coloc</w:t>
      </w:r>
      <w:proofErr w:type="spellEnd"/>
      <w:r w:rsidR="00973090">
        <w:t xml:space="preserve"> test. PP—Posterior probability of the hypothesis, where H0 is the hypothesis of no association in either GWAS, H1 is the hypothesis that the signal is present in the </w:t>
      </w:r>
      <w:proofErr w:type="spellStart"/>
      <w:r w:rsidR="00973090">
        <w:t>pQTL</w:t>
      </w:r>
      <w:proofErr w:type="spellEnd"/>
      <w:r w:rsidR="00973090">
        <w:t xml:space="preserve"> GWAS only, H2 is the hypothesis that the signal is present in the GIP1 GWAS only, and H4 is the </w:t>
      </w:r>
      <w:r w:rsidR="006128B2">
        <w:t xml:space="preserve">hypothesis that the signal is shared between GWAS. </w:t>
      </w:r>
      <w:proofErr w:type="spellStart"/>
      <w:r w:rsidR="006128B2">
        <w:t>coloc</w:t>
      </w:r>
      <w:proofErr w:type="spellEnd"/>
      <w:r w:rsidR="006128B2">
        <w:t xml:space="preserve">—Posterior probability of colocalisation (H4) of more than 80%? [MR </w:t>
      </w:r>
      <w:proofErr w:type="spellStart"/>
      <w:r w:rsidR="006128B2">
        <w:t>Steiger</w:t>
      </w:r>
      <w:proofErr w:type="spellEnd"/>
      <w:r w:rsidR="006128B2">
        <w:t xml:space="preserve">] </w:t>
      </w:r>
      <w:proofErr w:type="spellStart"/>
      <w:r w:rsidR="006128B2">
        <w:t>Steiger</w:t>
      </w:r>
      <w:proofErr w:type="spellEnd"/>
      <w:r w:rsidR="006128B2">
        <w:t xml:space="preserve"> causal directionality test. </w:t>
      </w:r>
      <w:proofErr w:type="spellStart"/>
      <w:proofErr w:type="gramStart"/>
      <w:r w:rsidR="006128B2">
        <w:t>r.exposure</w:t>
      </w:r>
      <w:proofErr w:type="spellEnd"/>
      <w:proofErr w:type="gramEnd"/>
      <w:r w:rsidR="006128B2">
        <w:t xml:space="preserve">—SNP variance explained by the exposure. </w:t>
      </w:r>
      <w:proofErr w:type="spellStart"/>
      <w:proofErr w:type="gramStart"/>
      <w:r w:rsidR="006128B2">
        <w:t>r.outcome</w:t>
      </w:r>
      <w:proofErr w:type="spellEnd"/>
      <w:proofErr w:type="gramEnd"/>
      <w:r w:rsidR="006128B2">
        <w:t xml:space="preserve">—SNP variance explained by the outcome. </w:t>
      </w:r>
      <w:proofErr w:type="spellStart"/>
      <w:r w:rsidR="006128B2">
        <w:t>steiger_pval</w:t>
      </w:r>
      <w:proofErr w:type="spellEnd"/>
      <w:r w:rsidR="006128B2">
        <w:t>—P value that the exposure and outcome have the correct causal direction.</w:t>
      </w:r>
      <w:r w:rsidR="00194827">
        <w:t xml:space="preserve"> [Reverse MR] MR analysis of GIP1 on the exposure. </w:t>
      </w:r>
      <w:proofErr w:type="spellStart"/>
      <w:r w:rsidR="00194827">
        <w:t>nsnp</w:t>
      </w:r>
      <w:proofErr w:type="spellEnd"/>
      <w:r w:rsidR="00194827">
        <w:t>—Number of instrumental variables shared between GWAS and used in the analysis. See [MR] for remaining header details.</w:t>
      </w:r>
    </w:p>
    <w:sectPr w:rsidR="003813F8" w:rsidRPr="00973090" w:rsidSect="00F02C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E9"/>
    <w:rsid w:val="00001898"/>
    <w:rsid w:val="0002223A"/>
    <w:rsid w:val="000278C2"/>
    <w:rsid w:val="000300F4"/>
    <w:rsid w:val="00030418"/>
    <w:rsid w:val="00032618"/>
    <w:rsid w:val="00041DE5"/>
    <w:rsid w:val="0004248C"/>
    <w:rsid w:val="00054FFF"/>
    <w:rsid w:val="000726D7"/>
    <w:rsid w:val="000770E9"/>
    <w:rsid w:val="0007769B"/>
    <w:rsid w:val="00091A4E"/>
    <w:rsid w:val="000B19C2"/>
    <w:rsid w:val="000B6F79"/>
    <w:rsid w:val="000E5A9F"/>
    <w:rsid w:val="000F3982"/>
    <w:rsid w:val="0012748E"/>
    <w:rsid w:val="001559CB"/>
    <w:rsid w:val="0016268E"/>
    <w:rsid w:val="00184EBF"/>
    <w:rsid w:val="00194827"/>
    <w:rsid w:val="0019653C"/>
    <w:rsid w:val="00196AE2"/>
    <w:rsid w:val="001B6ECF"/>
    <w:rsid w:val="001E0F52"/>
    <w:rsid w:val="001E1495"/>
    <w:rsid w:val="001E3054"/>
    <w:rsid w:val="001F056F"/>
    <w:rsid w:val="001F43D6"/>
    <w:rsid w:val="00211FCA"/>
    <w:rsid w:val="00223C55"/>
    <w:rsid w:val="00232FD5"/>
    <w:rsid w:val="00242765"/>
    <w:rsid w:val="00257605"/>
    <w:rsid w:val="0026780D"/>
    <w:rsid w:val="002A61DC"/>
    <w:rsid w:val="002B49F7"/>
    <w:rsid w:val="002C22BF"/>
    <w:rsid w:val="002C7747"/>
    <w:rsid w:val="002D00A1"/>
    <w:rsid w:val="002D4314"/>
    <w:rsid w:val="002D619E"/>
    <w:rsid w:val="002E4437"/>
    <w:rsid w:val="002F4341"/>
    <w:rsid w:val="002F5574"/>
    <w:rsid w:val="00303870"/>
    <w:rsid w:val="00311CF1"/>
    <w:rsid w:val="00312197"/>
    <w:rsid w:val="00323460"/>
    <w:rsid w:val="003356A2"/>
    <w:rsid w:val="003358BC"/>
    <w:rsid w:val="003462F9"/>
    <w:rsid w:val="00351D79"/>
    <w:rsid w:val="003525AF"/>
    <w:rsid w:val="00361407"/>
    <w:rsid w:val="00374319"/>
    <w:rsid w:val="003753B5"/>
    <w:rsid w:val="003813F8"/>
    <w:rsid w:val="003867CB"/>
    <w:rsid w:val="003935C1"/>
    <w:rsid w:val="003A3AA7"/>
    <w:rsid w:val="003C0786"/>
    <w:rsid w:val="003C0A4F"/>
    <w:rsid w:val="003D5FBA"/>
    <w:rsid w:val="003E6EFA"/>
    <w:rsid w:val="003F5768"/>
    <w:rsid w:val="004131A5"/>
    <w:rsid w:val="00424DAC"/>
    <w:rsid w:val="00431EA8"/>
    <w:rsid w:val="00444C98"/>
    <w:rsid w:val="0045146C"/>
    <w:rsid w:val="0045406C"/>
    <w:rsid w:val="00455307"/>
    <w:rsid w:val="004607CD"/>
    <w:rsid w:val="004621D1"/>
    <w:rsid w:val="004622CB"/>
    <w:rsid w:val="00464A88"/>
    <w:rsid w:val="00471C06"/>
    <w:rsid w:val="00485831"/>
    <w:rsid w:val="00491BC0"/>
    <w:rsid w:val="004A1973"/>
    <w:rsid w:val="004C205D"/>
    <w:rsid w:val="004C296D"/>
    <w:rsid w:val="004C4316"/>
    <w:rsid w:val="004E6166"/>
    <w:rsid w:val="005022D5"/>
    <w:rsid w:val="005058BF"/>
    <w:rsid w:val="0051025C"/>
    <w:rsid w:val="00510B5D"/>
    <w:rsid w:val="005114EB"/>
    <w:rsid w:val="005740A5"/>
    <w:rsid w:val="0058300E"/>
    <w:rsid w:val="005A3A01"/>
    <w:rsid w:val="005A7DC5"/>
    <w:rsid w:val="005B37F2"/>
    <w:rsid w:val="005B7BDE"/>
    <w:rsid w:val="005D7108"/>
    <w:rsid w:val="005E1D3B"/>
    <w:rsid w:val="005F4C6A"/>
    <w:rsid w:val="005F7AE7"/>
    <w:rsid w:val="00601B03"/>
    <w:rsid w:val="006128B2"/>
    <w:rsid w:val="00625ED7"/>
    <w:rsid w:val="00630C6C"/>
    <w:rsid w:val="0063491C"/>
    <w:rsid w:val="00642806"/>
    <w:rsid w:val="00643896"/>
    <w:rsid w:val="00643B3C"/>
    <w:rsid w:val="0065159B"/>
    <w:rsid w:val="00663B60"/>
    <w:rsid w:val="00670E53"/>
    <w:rsid w:val="00671990"/>
    <w:rsid w:val="00675A80"/>
    <w:rsid w:val="00692845"/>
    <w:rsid w:val="0069658E"/>
    <w:rsid w:val="006B71E5"/>
    <w:rsid w:val="006C48DA"/>
    <w:rsid w:val="006E4224"/>
    <w:rsid w:val="006F3054"/>
    <w:rsid w:val="00705ABA"/>
    <w:rsid w:val="007060C6"/>
    <w:rsid w:val="00726D2F"/>
    <w:rsid w:val="00732F89"/>
    <w:rsid w:val="00734C3E"/>
    <w:rsid w:val="0079111C"/>
    <w:rsid w:val="00793130"/>
    <w:rsid w:val="007936A4"/>
    <w:rsid w:val="00793F9E"/>
    <w:rsid w:val="007D191B"/>
    <w:rsid w:val="007E1DAB"/>
    <w:rsid w:val="007F1EBC"/>
    <w:rsid w:val="007F28EF"/>
    <w:rsid w:val="007F6841"/>
    <w:rsid w:val="008036F6"/>
    <w:rsid w:val="00807FCD"/>
    <w:rsid w:val="0081270A"/>
    <w:rsid w:val="00812767"/>
    <w:rsid w:val="00826E1F"/>
    <w:rsid w:val="0083253E"/>
    <w:rsid w:val="00836E37"/>
    <w:rsid w:val="00837A63"/>
    <w:rsid w:val="008656E9"/>
    <w:rsid w:val="008666F4"/>
    <w:rsid w:val="00886747"/>
    <w:rsid w:val="008A0428"/>
    <w:rsid w:val="008B4D85"/>
    <w:rsid w:val="008B5923"/>
    <w:rsid w:val="008C2944"/>
    <w:rsid w:val="008C486F"/>
    <w:rsid w:val="008D5B36"/>
    <w:rsid w:val="008E1675"/>
    <w:rsid w:val="008E51AB"/>
    <w:rsid w:val="009123E5"/>
    <w:rsid w:val="00912E8B"/>
    <w:rsid w:val="0091306B"/>
    <w:rsid w:val="009263CA"/>
    <w:rsid w:val="00926BEF"/>
    <w:rsid w:val="009330E8"/>
    <w:rsid w:val="0094468A"/>
    <w:rsid w:val="00945DB3"/>
    <w:rsid w:val="0095206A"/>
    <w:rsid w:val="00960559"/>
    <w:rsid w:val="00960EDE"/>
    <w:rsid w:val="00973090"/>
    <w:rsid w:val="00975B53"/>
    <w:rsid w:val="00993AE9"/>
    <w:rsid w:val="009A0912"/>
    <w:rsid w:val="009A0E1F"/>
    <w:rsid w:val="009A1C0A"/>
    <w:rsid w:val="009A1DFC"/>
    <w:rsid w:val="009A6433"/>
    <w:rsid w:val="009B3CCC"/>
    <w:rsid w:val="009B5867"/>
    <w:rsid w:val="009C2985"/>
    <w:rsid w:val="009C5C7B"/>
    <w:rsid w:val="009D6352"/>
    <w:rsid w:val="009E5BCC"/>
    <w:rsid w:val="00A15721"/>
    <w:rsid w:val="00A24294"/>
    <w:rsid w:val="00A24860"/>
    <w:rsid w:val="00A31058"/>
    <w:rsid w:val="00A32885"/>
    <w:rsid w:val="00A35066"/>
    <w:rsid w:val="00A37844"/>
    <w:rsid w:val="00A4109A"/>
    <w:rsid w:val="00A46A76"/>
    <w:rsid w:val="00A4711F"/>
    <w:rsid w:val="00A50131"/>
    <w:rsid w:val="00A53776"/>
    <w:rsid w:val="00A93580"/>
    <w:rsid w:val="00AB00EC"/>
    <w:rsid w:val="00AB4319"/>
    <w:rsid w:val="00AC1535"/>
    <w:rsid w:val="00AC4E6F"/>
    <w:rsid w:val="00AD083C"/>
    <w:rsid w:val="00AD346E"/>
    <w:rsid w:val="00AE631D"/>
    <w:rsid w:val="00AF0F1E"/>
    <w:rsid w:val="00AF24EE"/>
    <w:rsid w:val="00B11F4B"/>
    <w:rsid w:val="00B205D1"/>
    <w:rsid w:val="00B25C6A"/>
    <w:rsid w:val="00B336D8"/>
    <w:rsid w:val="00B404B0"/>
    <w:rsid w:val="00B414E9"/>
    <w:rsid w:val="00B46F96"/>
    <w:rsid w:val="00B51D53"/>
    <w:rsid w:val="00B522CA"/>
    <w:rsid w:val="00B61A4F"/>
    <w:rsid w:val="00B71476"/>
    <w:rsid w:val="00B82832"/>
    <w:rsid w:val="00B97DC7"/>
    <w:rsid w:val="00BB6FDD"/>
    <w:rsid w:val="00BE6D08"/>
    <w:rsid w:val="00BE748E"/>
    <w:rsid w:val="00BF1532"/>
    <w:rsid w:val="00C041A5"/>
    <w:rsid w:val="00C05643"/>
    <w:rsid w:val="00C30B61"/>
    <w:rsid w:val="00C30BCA"/>
    <w:rsid w:val="00C31CA4"/>
    <w:rsid w:val="00C33DA7"/>
    <w:rsid w:val="00C4569F"/>
    <w:rsid w:val="00C45E95"/>
    <w:rsid w:val="00C65722"/>
    <w:rsid w:val="00C70905"/>
    <w:rsid w:val="00C9401E"/>
    <w:rsid w:val="00CC58EA"/>
    <w:rsid w:val="00CD22F0"/>
    <w:rsid w:val="00CD4689"/>
    <w:rsid w:val="00CE29A7"/>
    <w:rsid w:val="00CE2C84"/>
    <w:rsid w:val="00CE4FF7"/>
    <w:rsid w:val="00CF1103"/>
    <w:rsid w:val="00CF216D"/>
    <w:rsid w:val="00D0254B"/>
    <w:rsid w:val="00D02DD8"/>
    <w:rsid w:val="00D03140"/>
    <w:rsid w:val="00D05E72"/>
    <w:rsid w:val="00D20147"/>
    <w:rsid w:val="00D26F70"/>
    <w:rsid w:val="00D45C0B"/>
    <w:rsid w:val="00D4729D"/>
    <w:rsid w:val="00D5198F"/>
    <w:rsid w:val="00D621EF"/>
    <w:rsid w:val="00D72A57"/>
    <w:rsid w:val="00D949FE"/>
    <w:rsid w:val="00D9562B"/>
    <w:rsid w:val="00D96F7E"/>
    <w:rsid w:val="00DA5F05"/>
    <w:rsid w:val="00DA6B44"/>
    <w:rsid w:val="00DA784A"/>
    <w:rsid w:val="00DC5985"/>
    <w:rsid w:val="00DF14E1"/>
    <w:rsid w:val="00DF254A"/>
    <w:rsid w:val="00DF6643"/>
    <w:rsid w:val="00DF7808"/>
    <w:rsid w:val="00E1035C"/>
    <w:rsid w:val="00E20925"/>
    <w:rsid w:val="00E34463"/>
    <w:rsid w:val="00E452AD"/>
    <w:rsid w:val="00E47955"/>
    <w:rsid w:val="00E53B67"/>
    <w:rsid w:val="00E57B63"/>
    <w:rsid w:val="00E65246"/>
    <w:rsid w:val="00E71434"/>
    <w:rsid w:val="00E73D6A"/>
    <w:rsid w:val="00E80CFE"/>
    <w:rsid w:val="00EA437C"/>
    <w:rsid w:val="00EB19A6"/>
    <w:rsid w:val="00EB2A6C"/>
    <w:rsid w:val="00EC3C49"/>
    <w:rsid w:val="00EF3484"/>
    <w:rsid w:val="00EF3C2C"/>
    <w:rsid w:val="00EF4E63"/>
    <w:rsid w:val="00F02CDD"/>
    <w:rsid w:val="00F3218A"/>
    <w:rsid w:val="00F3364F"/>
    <w:rsid w:val="00F427C1"/>
    <w:rsid w:val="00F50BD4"/>
    <w:rsid w:val="00F52BE6"/>
    <w:rsid w:val="00F53A43"/>
    <w:rsid w:val="00F5442D"/>
    <w:rsid w:val="00F549DC"/>
    <w:rsid w:val="00F56648"/>
    <w:rsid w:val="00F621A7"/>
    <w:rsid w:val="00F767CF"/>
    <w:rsid w:val="00F7730C"/>
    <w:rsid w:val="00F90011"/>
    <w:rsid w:val="00F9774F"/>
    <w:rsid w:val="00FA49B3"/>
    <w:rsid w:val="00FA5A61"/>
    <w:rsid w:val="00FC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5600"/>
  <w15:chartTrackingRefBased/>
  <w15:docId w15:val="{0133219F-10CA-D94D-B1DC-BDBCC34C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E1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965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69658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93AE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93A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3AE9"/>
    <w:rPr>
      <w:color w:val="800080"/>
      <w:u w:val="single"/>
    </w:rPr>
  </w:style>
  <w:style w:type="character" w:customStyle="1" w:styleId="text">
    <w:name w:val="text"/>
    <w:basedOn w:val="DefaultParagraphFont"/>
    <w:rsid w:val="00993AE9"/>
  </w:style>
  <w:style w:type="paragraph" w:styleId="BalloonText">
    <w:name w:val="Balloon Text"/>
    <w:basedOn w:val="Normal"/>
    <w:link w:val="BalloonTextChar"/>
    <w:uiPriority w:val="99"/>
    <w:semiHidden/>
    <w:unhideWhenUsed/>
    <w:rsid w:val="005058BF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8BF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30418"/>
    <w:pPr>
      <w:keepNext/>
      <w:keepLines/>
      <w:jc w:val="center"/>
    </w:pPr>
    <w:rPr>
      <w:b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30418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965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69658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9658E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A537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4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5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13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B8B8B8"/>
                            <w:right w:val="none" w:sz="0" w:space="0" w:color="auto"/>
                          </w:divBdr>
                          <w:divsChild>
                            <w:div w:id="700057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6187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9951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9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423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275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2319087">
                                          <w:marLeft w:val="22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EDEBE6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45295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893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9897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6626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4363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3858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663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993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8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211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3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9572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755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294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2078893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993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499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343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4603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97594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97182247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189347">
                                                                  <w:marLeft w:val="13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7" w:color="D8D9DA"/>
                                                                    <w:bottom w:val="none" w:sz="0" w:space="0" w:color="auto"/>
                                                                    <w:right w:val="single" w:sz="6" w:space="7" w:color="D8D9DA"/>
                                                                  </w:divBdr>
                                                                  <w:divsChild>
                                                                    <w:div w:id="2025210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47364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40506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61652738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08366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3059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643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18525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351997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54818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556755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98730055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570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254014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6346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12" w:space="0" w:color="D8D9DA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315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4044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785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4517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7357694">
                                                              <w:marLeft w:val="27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369174">
                                                              <w:marLeft w:val="27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23056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9911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48464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9426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3504821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9E9D99"/>
                                                                <w:left w:val="single" w:sz="6" w:space="0" w:color="9E9D99"/>
                                                                <w:bottom w:val="single" w:sz="6" w:space="0" w:color="9E9D99"/>
                                                                <w:right w:val="single" w:sz="6" w:space="0" w:color="9E9D99"/>
                                                              </w:divBdr>
                                                            </w:div>
                                                            <w:div w:id="1734766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51487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73040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45932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015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21174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309290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348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2626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61233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1962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1619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35134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5183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3312161">
                                                          <w:marLeft w:val="0"/>
                                                          <w:marRight w:val="0"/>
                                                          <w:marTop w:val="480"/>
                                                          <w:marBottom w:val="36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9458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59208737">
                                                          <w:marLeft w:val="0"/>
                                                          <w:marRight w:val="0"/>
                                                          <w:marTop w:val="480"/>
                                                          <w:marBottom w:val="36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5067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48993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8145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0471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8172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9093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8279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0858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3717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733507">
                                                                      <w:marLeft w:val="0"/>
                                                                      <w:marRight w:val="0"/>
                                                                      <w:marTop w:val="210"/>
                                                                      <w:marBottom w:val="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800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62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359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06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18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140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165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42779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761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7646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4836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4876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2430120">
                              <w:marLeft w:val="0"/>
                              <w:marRight w:val="0"/>
                              <w:marTop w:val="82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68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07732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631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466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131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13675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06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7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9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83312">
              <w:marLeft w:val="0"/>
              <w:marRight w:val="0"/>
              <w:marTop w:val="6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3083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907386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8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212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72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12235410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615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04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94970990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442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584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20215626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3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66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84340809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17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34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57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86833743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8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418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376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53066836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1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29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498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9670713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876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890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7313107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0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2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800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96270424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47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006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19199517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285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882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23840106">
                  <w:marLeft w:val="0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23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57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2054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647999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42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6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4E57"/>
                <w:right w:val="none" w:sz="0" w:space="0" w:color="auto"/>
              </w:divBdr>
              <w:divsChild>
                <w:div w:id="27630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49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01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535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95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9605072">
              <w:marLeft w:val="300"/>
              <w:marRight w:val="1200"/>
              <w:marTop w:val="300"/>
              <w:marBottom w:val="9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2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78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98ED0E-3105-2047-8D13-26C815D80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3</Pages>
  <Words>1107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S Paul</dc:creator>
  <cp:keywords/>
  <dc:description/>
  <cp:lastModifiedBy>TIMMERS Paul</cp:lastModifiedBy>
  <cp:revision>263</cp:revision>
  <dcterms:created xsi:type="dcterms:W3CDTF">2019-12-05T16:31:00Z</dcterms:created>
  <dcterms:modified xsi:type="dcterms:W3CDTF">2021-01-22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nature-communication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bb3c58c-b8d8-3005-9253-0d113e623146</vt:lpwstr>
  </property>
</Properties>
</file>